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60" w:type="dxa"/>
        <w:tblInd w:w="93" w:type="dxa"/>
        <w:tblLook w:val="04A0" w:firstRow="1" w:lastRow="0" w:firstColumn="1" w:lastColumn="0" w:noHBand="0" w:noVBand="1"/>
      </w:tblPr>
      <w:tblGrid>
        <w:gridCol w:w="1718"/>
        <w:gridCol w:w="1096"/>
        <w:gridCol w:w="5152"/>
        <w:gridCol w:w="3520"/>
        <w:gridCol w:w="1780"/>
      </w:tblGrid>
      <w:tr w:rsidR="00F166D4" w:rsidRPr="00F166D4" w:rsidTr="00F166D4">
        <w:trPr>
          <w:trHeight w:val="300"/>
        </w:trPr>
        <w:tc>
          <w:tcPr>
            <w:tcW w:w="7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Nakano et al. Supplemental Table 1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15"/>
        </w:trPr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b/>
                <w:bCs/>
                <w:color w:val="000000"/>
              </w:rPr>
              <w:t>Target descriptio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b/>
                <w:bCs/>
                <w:color w:val="000000"/>
              </w:rPr>
              <w:t>Seq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b/>
                <w:bCs/>
                <w:color w:val="000000"/>
              </w:rPr>
              <w:t>Amplicon length</w:t>
            </w: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HbABA8H_q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52997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abscisic acid 8'-hydroxylase (ABA8H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atgcttgtcctggcaatgaact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53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HbABA8H_q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aaaatctggctggtaatccttgc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HbChlase1_qF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41883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Chlorophyllase</w:t>
            </w:r>
            <w:proofErr w:type="spellEnd"/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taacggacatagttgggagattga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32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HbChlase1_qR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ctccgctttcaccttcaaaataaa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CMEK_qF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46835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CMEK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tactttgtgccgatggtagttttg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49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CMEK_qR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ttgcaaagtgaacaattcgtc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DXS_qF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09033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DX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ctctaccttctagcaaatgggtcg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44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DXS_qR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gcagggaaagatttatcctgcc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HbF3OX_qF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48995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flavonoid 3'-monooxygenase (F3OX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ttttaagtggaaattgccaggaga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40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HbF3OX_qR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atcacagagagtaaacatgggatg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FS_qF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66845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flavonol</w:t>
            </w:r>
            <w:proofErr w:type="spellEnd"/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 synthase (FS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ttccaaataatcaaccatggcata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45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FS_qR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gaagagatgttccatagccttcca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GGPS_qF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55967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GGP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atccatcaatgtcttcatctcttg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41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GGPS_qR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tggtaatgatgatgatgaagaagaag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POR_qF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03988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protochlorophyllide</w:t>
            </w:r>
            <w:proofErr w:type="spellEnd"/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 reductase (POR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cagcataatcgcagataaatgatc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45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POR_qR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caattgacagaaatcacgacatca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SDR_qF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22425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short chain dehydrogenase/reductase (SDR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tggcaatcaaaagcttactttctt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48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HbSDR_qR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attagacaccacagttcaacccaa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HbADF4_F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bx027864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actin depolymerizing factor 4 (ADF4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TTATGCTAGTTCCAAGGACAGGT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 xml:space="preserve">154 </w:t>
            </w: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F166D4" w:rsidRPr="00F166D4" w:rsidTr="00F166D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HbADF4_R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66D4">
              <w:rPr>
                <w:rFonts w:ascii="Calibri" w:eastAsia="Times New Roman" w:hAnsi="Calibri" w:cs="Times New Roman"/>
                <w:color w:val="000000"/>
              </w:rPr>
              <w:t>cattacgcttgtccatcacatt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6D4" w:rsidRPr="00F166D4" w:rsidRDefault="00F166D4" w:rsidP="00F16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66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F166D4" w:rsidRDefault="00F166D4">
      <w:bookmarkStart w:id="0" w:name="_GoBack"/>
      <w:bookmarkEnd w:id="0"/>
    </w:p>
    <w:sectPr w:rsidR="00F1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6D4"/>
    <w:rsid w:val="00713DE0"/>
    <w:rsid w:val="00F1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0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81</Characters>
  <Application>Microsoft Office Word</Application>
  <DocSecurity>0</DocSecurity>
  <Lines>22</Lines>
  <Paragraphs>6</Paragraphs>
  <ScaleCrop>false</ScaleCrop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9-02T03:46:00Z</dcterms:created>
  <dcterms:modified xsi:type="dcterms:W3CDTF">2021-09-02T03:46:00Z</dcterms:modified>
</cp:coreProperties>
</file>